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069C3" w14:textId="7737C99D" w:rsidR="408DD92B" w:rsidRDefault="00A93F08" w:rsidP="408DD92B">
      <w:pPr>
        <w:rPr>
          <w:rFonts w:ascii="Times New Roman" w:hAnsi="Times New Roman" w:cs="Times New Roman"/>
          <w:b/>
          <w:bCs/>
        </w:rPr>
      </w:pPr>
      <w:r w:rsidRPr="408DD92B">
        <w:rPr>
          <w:rFonts w:ascii="Times New Roman" w:hAnsi="Times New Roman" w:cs="Times New Roman"/>
          <w:b/>
          <w:bCs/>
        </w:rPr>
        <w:t>Supplementary Materials</w:t>
      </w:r>
    </w:p>
    <w:p w14:paraId="17FEABA9" w14:textId="1E0913A1" w:rsidR="408DD92B" w:rsidRDefault="00BA6216" w:rsidP="408DD92B">
      <w:pPr>
        <w:rPr>
          <w:rFonts w:ascii="Times New Roman" w:hAnsi="Times New Roman" w:cs="Times New Roman"/>
        </w:rPr>
      </w:pPr>
      <w:r w:rsidRPr="000F3FF1">
        <w:rPr>
          <w:rFonts w:ascii="Times New Roman" w:hAnsi="Times New Roman" w:cs="Times New Roman" w:hint="eastAsia"/>
          <w:b/>
          <w:bCs/>
        </w:rPr>
        <w:t>Number of Visits</w:t>
      </w:r>
      <w:r w:rsidR="000F3FF1" w:rsidRPr="000F3FF1">
        <w:rPr>
          <w:rFonts w:ascii="Times New Roman" w:hAnsi="Times New Roman" w:cs="Times New Roman" w:hint="eastAsia"/>
          <w:b/>
          <w:bCs/>
        </w:rPr>
        <w:t xml:space="preserve"> Post Participants</w:t>
      </w:r>
      <w:r w:rsidR="000F3FF1" w:rsidRPr="000F3FF1">
        <w:rPr>
          <w:rFonts w:ascii="Times New Roman" w:hAnsi="Times New Roman" w:cs="Times New Roman"/>
          <w:b/>
          <w:bCs/>
        </w:rPr>
        <w:t>’</w:t>
      </w:r>
      <w:r w:rsidR="000F3FF1" w:rsidRPr="000F3FF1">
        <w:rPr>
          <w:rFonts w:ascii="Times New Roman" w:hAnsi="Times New Roman" w:cs="Times New Roman" w:hint="eastAsia"/>
          <w:b/>
          <w:bCs/>
        </w:rPr>
        <w:t xml:space="preserve"> First CI Activation. </w:t>
      </w:r>
      <w:r w:rsidR="000F3FF1">
        <w:rPr>
          <w:rFonts w:ascii="Times New Roman" w:hAnsi="Times New Roman" w:cs="Times New Roman"/>
        </w:rPr>
        <w:t>Th</w:t>
      </w:r>
      <w:r w:rsidR="000F3FF1">
        <w:rPr>
          <w:rFonts w:ascii="Times New Roman" w:hAnsi="Times New Roman" w:cs="Times New Roman" w:hint="eastAsia"/>
        </w:rPr>
        <w:t>is figure shows that the</w:t>
      </w:r>
      <w:r w:rsidR="000F3FF1" w:rsidRPr="408DD92B">
        <w:rPr>
          <w:rFonts w:ascii="Times New Roman" w:hAnsi="Times New Roman" w:cs="Times New Roman"/>
        </w:rPr>
        <w:t xml:space="preserve"> Cochlear Implant (CI) Clinic at Boys Town National Research Hospital </w:t>
      </w:r>
      <w:r w:rsidR="000F3FF1">
        <w:rPr>
          <w:rFonts w:ascii="Times New Roman" w:hAnsi="Times New Roman" w:cs="Times New Roman" w:hint="eastAsia"/>
        </w:rPr>
        <w:t xml:space="preserve">followed patients </w:t>
      </w:r>
      <w:r w:rsidR="000F3FF1" w:rsidRPr="408DD92B">
        <w:rPr>
          <w:rFonts w:ascii="Times New Roman" w:hAnsi="Times New Roman" w:cs="Times New Roman"/>
        </w:rPr>
        <w:t>for 10 to 20 years</w:t>
      </w:r>
      <w:r w:rsidR="000F3FF1">
        <w:rPr>
          <w:rFonts w:ascii="Times New Roman" w:hAnsi="Times New Roman" w:cs="Times New Roman" w:hint="eastAsia"/>
        </w:rPr>
        <w:t xml:space="preserve"> after their first CI activation.</w:t>
      </w:r>
    </w:p>
    <w:p w14:paraId="68B451BB" w14:textId="13F7E629" w:rsidR="000F3FF1" w:rsidRDefault="002F3029" w:rsidP="408DD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C6D616" wp14:editId="5484F247">
            <wp:extent cx="3801221" cy="30670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562" cy="306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6DE92" w14:textId="77777777" w:rsidR="000F3FF1" w:rsidRDefault="000F3FF1" w:rsidP="408DD92B">
      <w:pPr>
        <w:rPr>
          <w:rFonts w:ascii="Times New Roman" w:hAnsi="Times New Roman" w:cs="Times New Roman"/>
        </w:rPr>
      </w:pPr>
    </w:p>
    <w:p w14:paraId="4EFA1E5D" w14:textId="35FF70BF" w:rsidR="003E7D71" w:rsidRDefault="00282DCC" w:rsidP="408DD92B">
      <w:pPr>
        <w:rPr>
          <w:rFonts w:ascii="Times New Roman" w:hAnsi="Times New Roman" w:cs="Times New Roman"/>
        </w:rPr>
      </w:pPr>
      <w:r w:rsidRPr="003E7D71">
        <w:rPr>
          <w:rFonts w:ascii="Times New Roman" w:hAnsi="Times New Roman" w:cs="Times New Roman" w:hint="eastAsia"/>
          <w:b/>
          <w:bCs/>
        </w:rPr>
        <w:t xml:space="preserve">Distribution of </w:t>
      </w:r>
      <w:r w:rsidR="004960AF" w:rsidRPr="003E7D71">
        <w:rPr>
          <w:rFonts w:ascii="Times New Roman" w:hAnsi="Times New Roman" w:cs="Times New Roman" w:hint="eastAsia"/>
          <w:b/>
          <w:bCs/>
        </w:rPr>
        <w:t>Follow-up Durations.</w:t>
      </w:r>
      <w:r w:rsidR="004960AF">
        <w:rPr>
          <w:rFonts w:ascii="Times New Roman" w:hAnsi="Times New Roman" w:cs="Times New Roman" w:hint="eastAsia"/>
        </w:rPr>
        <w:t xml:space="preserve"> This figure shows that</w:t>
      </w:r>
      <w:r w:rsidR="002C5002">
        <w:rPr>
          <w:rFonts w:ascii="Times New Roman" w:hAnsi="Times New Roman" w:cs="Times New Roman" w:hint="eastAsia"/>
        </w:rPr>
        <w:t xml:space="preserve"> there are </w:t>
      </w:r>
      <w:r w:rsidR="00A93CCA">
        <w:rPr>
          <w:rFonts w:ascii="Times New Roman" w:hAnsi="Times New Roman" w:cs="Times New Roman" w:hint="eastAsia"/>
        </w:rPr>
        <w:t>few</w:t>
      </w:r>
      <w:r w:rsidR="003E7D71">
        <w:rPr>
          <w:rFonts w:ascii="Times New Roman" w:hAnsi="Times New Roman" w:cs="Times New Roman" w:hint="eastAsia"/>
        </w:rPr>
        <w:t xml:space="preserve"> participants </w:t>
      </w:r>
      <w:r w:rsidR="000300B8">
        <w:rPr>
          <w:rFonts w:ascii="Times New Roman" w:hAnsi="Times New Roman" w:cs="Times New Roman" w:hint="eastAsia"/>
        </w:rPr>
        <w:t xml:space="preserve">who </w:t>
      </w:r>
      <w:r w:rsidR="00BB78CF">
        <w:rPr>
          <w:rFonts w:ascii="Times New Roman" w:hAnsi="Times New Roman" w:cs="Times New Roman" w:hint="eastAsia"/>
        </w:rPr>
        <w:t>were lost to follow up</w:t>
      </w:r>
      <w:r w:rsidR="00A93CCA">
        <w:rPr>
          <w:rFonts w:ascii="Times New Roman" w:hAnsi="Times New Roman" w:cs="Times New Roman" w:hint="eastAsia"/>
        </w:rPr>
        <w:t xml:space="preserve"> (follow-up duration less than 1 year)</w:t>
      </w:r>
      <w:r w:rsidR="006D07D9">
        <w:rPr>
          <w:rFonts w:ascii="Times New Roman" w:hAnsi="Times New Roman" w:cs="Times New Roman" w:hint="eastAsia"/>
        </w:rPr>
        <w:t>.</w:t>
      </w:r>
    </w:p>
    <w:p w14:paraId="6412610A" w14:textId="34CD9C83" w:rsidR="00134ACD" w:rsidRDefault="002C5002" w:rsidP="408DD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F9EE4B" wp14:editId="17A02FC5">
            <wp:extent cx="4419821" cy="3438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476" cy="343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754BE" w14:textId="77777777" w:rsidR="005D103A" w:rsidRDefault="005D103A" w:rsidP="005D103A">
      <w:pPr>
        <w:rPr>
          <w:rFonts w:ascii="Times New Roman" w:hAnsi="Times New Roman" w:cs="Times New Roman"/>
        </w:rPr>
      </w:pPr>
    </w:p>
    <w:p w14:paraId="41966F39" w14:textId="0DF3C8A4" w:rsidR="00BA1510" w:rsidRDefault="00F83DA8" w:rsidP="005D103A">
      <w:pPr>
        <w:rPr>
          <w:rFonts w:ascii="Times New Roman" w:hAnsi="Times New Roman" w:cs="Times New Roman"/>
        </w:rPr>
      </w:pPr>
      <w:r w:rsidRPr="00BA1510">
        <w:rPr>
          <w:rFonts w:ascii="Times New Roman" w:hAnsi="Times New Roman" w:cs="Times New Roman" w:hint="eastAsia"/>
          <w:b/>
          <w:bCs/>
        </w:rPr>
        <w:lastRenderedPageBreak/>
        <w:t xml:space="preserve">There </w:t>
      </w:r>
      <w:r w:rsidR="00A1684E">
        <w:rPr>
          <w:rFonts w:ascii="Times New Roman" w:hAnsi="Times New Roman" w:cs="Times New Roman" w:hint="eastAsia"/>
          <w:b/>
          <w:bCs/>
        </w:rPr>
        <w:t>is</w:t>
      </w:r>
      <w:r w:rsidRPr="00BA1510">
        <w:rPr>
          <w:rFonts w:ascii="Times New Roman" w:hAnsi="Times New Roman" w:cs="Times New Roman" w:hint="eastAsia"/>
          <w:b/>
          <w:bCs/>
        </w:rPr>
        <w:t xml:space="preserve"> </w:t>
      </w:r>
      <w:r w:rsidR="00EE16BE">
        <w:rPr>
          <w:rFonts w:ascii="Times New Roman" w:hAnsi="Times New Roman" w:cs="Times New Roman" w:hint="eastAsia"/>
          <w:b/>
          <w:bCs/>
        </w:rPr>
        <w:t xml:space="preserve">no </w:t>
      </w:r>
      <w:r w:rsidR="00A1684E">
        <w:rPr>
          <w:rFonts w:ascii="Times New Roman" w:hAnsi="Times New Roman" w:cs="Times New Roman" w:hint="eastAsia"/>
          <w:b/>
          <w:bCs/>
        </w:rPr>
        <w:t>statistical</w:t>
      </w:r>
      <w:r w:rsidR="00251844">
        <w:rPr>
          <w:rFonts w:ascii="Times New Roman" w:hAnsi="Times New Roman" w:cs="Times New Roman" w:hint="eastAsia"/>
          <w:b/>
          <w:bCs/>
        </w:rPr>
        <w:t>ly detectable</w:t>
      </w:r>
      <w:r w:rsidR="006D3F72" w:rsidRPr="006D3F72">
        <w:rPr>
          <w:rFonts w:ascii="Times New Roman" w:hAnsi="Times New Roman" w:cs="Times New Roman"/>
          <w:b/>
          <w:bCs/>
        </w:rPr>
        <w:t xml:space="preserve"> evidence of systematic differences based on variables</w:t>
      </w:r>
      <w:r w:rsidRPr="00BA1510">
        <w:rPr>
          <w:rFonts w:ascii="Times New Roman" w:hAnsi="Times New Roman" w:cs="Times New Roman" w:hint="eastAsia"/>
          <w:b/>
          <w:bCs/>
        </w:rPr>
        <w:t xml:space="preserve"> </w:t>
      </w:r>
      <w:r w:rsidR="00241D91">
        <w:rPr>
          <w:rFonts w:ascii="Times New Roman" w:hAnsi="Times New Roman" w:cs="Times New Roman" w:hint="eastAsia"/>
          <w:b/>
          <w:bCs/>
        </w:rPr>
        <w:t xml:space="preserve">of interests </w:t>
      </w:r>
      <w:r w:rsidRPr="00BA1510">
        <w:rPr>
          <w:rFonts w:ascii="Times New Roman" w:hAnsi="Times New Roman" w:cs="Times New Roman" w:hint="eastAsia"/>
          <w:b/>
          <w:bCs/>
        </w:rPr>
        <w:t>between participants who remained for long-term CI follow</w:t>
      </w:r>
      <w:r w:rsidR="005D62D9">
        <w:rPr>
          <w:rFonts w:ascii="Times New Roman" w:hAnsi="Times New Roman" w:cs="Times New Roman" w:hint="eastAsia"/>
          <w:b/>
          <w:bCs/>
        </w:rPr>
        <w:t>-</w:t>
      </w:r>
      <w:r w:rsidRPr="00BA1510">
        <w:rPr>
          <w:rFonts w:ascii="Times New Roman" w:hAnsi="Times New Roman" w:cs="Times New Roman" w:hint="eastAsia"/>
          <w:b/>
          <w:bCs/>
        </w:rPr>
        <w:t xml:space="preserve">up visits and </w:t>
      </w:r>
      <w:r w:rsidR="00225DA5" w:rsidRPr="00BA1510">
        <w:rPr>
          <w:rFonts w:ascii="Times New Roman" w:hAnsi="Times New Roman" w:cs="Times New Roman" w:hint="eastAsia"/>
          <w:b/>
          <w:bCs/>
        </w:rPr>
        <w:t>participants who were lost to follow up within 1 year.</w:t>
      </w:r>
      <w:r w:rsidR="00225DA5">
        <w:rPr>
          <w:rFonts w:ascii="Times New Roman" w:hAnsi="Times New Roman" w:cs="Times New Roman" w:hint="eastAsia"/>
        </w:rPr>
        <w:t xml:space="preserve"> </w:t>
      </w:r>
    </w:p>
    <w:p w14:paraId="035CBE77" w14:textId="59C1638B" w:rsidR="00225DA5" w:rsidRDefault="00225DA5" w:rsidP="005D10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 ran a</w:t>
      </w:r>
      <w:r w:rsidR="005D103A" w:rsidRPr="005D103A">
        <w:rPr>
          <w:rFonts w:ascii="Times New Roman" w:hAnsi="Times New Roman" w:cs="Times New Roman"/>
        </w:rPr>
        <w:t xml:space="preserve"> multivariable logistic regression model to examine </w:t>
      </w:r>
      <w:r>
        <w:rPr>
          <w:rFonts w:ascii="Times New Roman" w:hAnsi="Times New Roman" w:cs="Times New Roman" w:hint="eastAsia"/>
        </w:rPr>
        <w:t xml:space="preserve">if </w:t>
      </w:r>
      <w:r w:rsidR="00D573EC">
        <w:rPr>
          <w:rFonts w:ascii="Times New Roman" w:hAnsi="Times New Roman" w:cs="Times New Roman" w:hint="eastAsia"/>
        </w:rPr>
        <w:t xml:space="preserve">any of </w:t>
      </w:r>
      <w:r>
        <w:rPr>
          <w:rFonts w:ascii="Times New Roman" w:hAnsi="Times New Roman" w:cs="Times New Roman" w:hint="eastAsia"/>
        </w:rPr>
        <w:t>the variable of interests in our primary analysis (</w:t>
      </w:r>
      <w:r w:rsidR="00B32B4A" w:rsidRPr="00B32B4A">
        <w:rPr>
          <w:rFonts w:ascii="Times New Roman" w:hAnsi="Times New Roman" w:cs="Times New Roman" w:hint="eastAsia"/>
        </w:rPr>
        <w:t>audiologic, medical, device-related,</w:t>
      </w:r>
      <w:r w:rsidR="00B32B4A" w:rsidRPr="00B32B4A">
        <w:rPr>
          <w:rFonts w:ascii="Times New Roman" w:hAnsi="Times New Roman" w:cs="Times New Roman"/>
        </w:rPr>
        <w:t xml:space="preserve"> and demographic</w:t>
      </w:r>
      <w:r>
        <w:rPr>
          <w:rFonts w:ascii="Times New Roman" w:hAnsi="Times New Roman" w:cs="Times New Roman" w:hint="eastAsia"/>
        </w:rPr>
        <w:t>)</w:t>
      </w:r>
      <w:r w:rsidR="00D573EC">
        <w:rPr>
          <w:rFonts w:ascii="Times New Roman" w:hAnsi="Times New Roman" w:cs="Times New Roman" w:hint="eastAsia"/>
        </w:rPr>
        <w:t xml:space="preserve"> predicts participants who eventually were lost to follow up</w:t>
      </w:r>
      <w:r w:rsidR="009270B0">
        <w:rPr>
          <w:rFonts w:ascii="Times New Roman" w:hAnsi="Times New Roman" w:cs="Times New Roman" w:hint="eastAsia"/>
        </w:rPr>
        <w:t xml:space="preserve"> (follow up duration shorter than one year</w:t>
      </w:r>
      <w:r w:rsidR="00094883">
        <w:rPr>
          <w:rFonts w:ascii="Times New Roman" w:hAnsi="Times New Roman" w:cs="Times New Roman" w:hint="eastAsia"/>
        </w:rPr>
        <w:t>, N = 24/294</w:t>
      </w:r>
      <w:r w:rsidR="009270B0">
        <w:rPr>
          <w:rFonts w:ascii="Times New Roman" w:hAnsi="Times New Roman" w:cs="Times New Roman" w:hint="eastAsia"/>
        </w:rPr>
        <w:t>)</w:t>
      </w:r>
      <w:r w:rsidR="00D573EC">
        <w:rPr>
          <w:rFonts w:ascii="Times New Roman" w:hAnsi="Times New Roman" w:cs="Times New Roman" w:hint="eastAsia"/>
        </w:rPr>
        <w:t xml:space="preserve">. </w:t>
      </w:r>
      <w:r w:rsidR="009C19B0">
        <w:rPr>
          <w:rFonts w:ascii="Times New Roman" w:hAnsi="Times New Roman" w:cs="Times New Roman"/>
        </w:rPr>
        <w:t>Because</w:t>
      </w:r>
      <w:r w:rsidR="009C19B0">
        <w:rPr>
          <w:rFonts w:ascii="Times New Roman" w:hAnsi="Times New Roman" w:cs="Times New Roman" w:hint="eastAsia"/>
        </w:rPr>
        <w:t xml:space="preserve"> s</w:t>
      </w:r>
      <w:r w:rsidR="00E905C7" w:rsidRPr="004C22D6">
        <w:rPr>
          <w:rFonts w:ascii="Times New Roman" w:hAnsi="Times New Roman" w:cs="Times New Roman"/>
        </w:rPr>
        <w:t xml:space="preserve">ome </w:t>
      </w:r>
      <w:r w:rsidR="009C19B0">
        <w:rPr>
          <w:rFonts w:ascii="Times New Roman" w:hAnsi="Times New Roman" w:cs="Times New Roman" w:hint="eastAsia"/>
        </w:rPr>
        <w:t>variables</w:t>
      </w:r>
      <w:r w:rsidR="00E905C7" w:rsidRPr="004C22D6">
        <w:rPr>
          <w:rFonts w:ascii="Times New Roman" w:hAnsi="Times New Roman" w:cs="Times New Roman"/>
        </w:rPr>
        <w:t xml:space="preserve"> produced non-estimable confidence intervals </w:t>
      </w:r>
      <w:r w:rsidR="009C19B0">
        <w:rPr>
          <w:rFonts w:ascii="Times New Roman" w:hAnsi="Times New Roman" w:cs="Times New Roman" w:hint="eastAsia"/>
        </w:rPr>
        <w:t>(very few</w:t>
      </w:r>
      <w:r w:rsidR="00E905C7" w:rsidRPr="004C22D6">
        <w:rPr>
          <w:rFonts w:ascii="Times New Roman" w:hAnsi="Times New Roman" w:cs="Times New Roman"/>
        </w:rPr>
        <w:t xml:space="preserve"> cell counts</w:t>
      </w:r>
      <w:r w:rsidR="009C19B0">
        <w:rPr>
          <w:rFonts w:ascii="Times New Roman" w:hAnsi="Times New Roman" w:cs="Times New Roman" w:hint="eastAsia"/>
        </w:rPr>
        <w:t xml:space="preserve"> in </w:t>
      </w:r>
      <w:r w:rsidR="00FB2060">
        <w:rPr>
          <w:rFonts w:ascii="Times New Roman" w:hAnsi="Times New Roman" w:cs="Times New Roman" w:hint="eastAsia"/>
        </w:rPr>
        <w:t xml:space="preserve">certain variables among </w:t>
      </w:r>
      <w:r w:rsidR="009C19B0">
        <w:rPr>
          <w:rFonts w:ascii="Times New Roman" w:hAnsi="Times New Roman" w:cs="Times New Roman" w:hint="eastAsia"/>
        </w:rPr>
        <w:t>the lost-to-follow-up group)</w:t>
      </w:r>
      <w:r w:rsidR="00E905C7" w:rsidRPr="004C22D6">
        <w:rPr>
          <w:rFonts w:ascii="Times New Roman" w:hAnsi="Times New Roman" w:cs="Times New Roman"/>
        </w:rPr>
        <w:t xml:space="preserve">, we </w:t>
      </w:r>
      <w:r w:rsidR="00E905C7">
        <w:rPr>
          <w:rFonts w:ascii="Times New Roman" w:hAnsi="Times New Roman" w:cs="Times New Roman" w:hint="eastAsia"/>
        </w:rPr>
        <w:t>ran a</w:t>
      </w:r>
      <w:r w:rsidR="00E905C7" w:rsidRPr="004C22D6">
        <w:rPr>
          <w:rFonts w:ascii="Times New Roman" w:hAnsi="Times New Roman" w:cs="Times New Roman"/>
        </w:rPr>
        <w:t xml:space="preserve"> </w:t>
      </w:r>
      <w:r w:rsidR="00EE16BE">
        <w:rPr>
          <w:rFonts w:ascii="Times New Roman" w:hAnsi="Times New Roman" w:cs="Times New Roman" w:hint="eastAsia"/>
        </w:rPr>
        <w:t xml:space="preserve">Firth </w:t>
      </w:r>
      <w:r w:rsidR="00E905C7" w:rsidRPr="004C22D6">
        <w:rPr>
          <w:rFonts w:ascii="Times New Roman" w:hAnsi="Times New Roman" w:cs="Times New Roman"/>
        </w:rPr>
        <w:t>penalized logistic regression</w:t>
      </w:r>
      <w:r w:rsidR="00310378">
        <w:rPr>
          <w:rFonts w:ascii="Times New Roman" w:hAnsi="Times New Roman" w:cs="Times New Roman" w:hint="eastAsia"/>
        </w:rPr>
        <w:t>.</w:t>
      </w:r>
      <w:r w:rsidR="00E905C7" w:rsidRPr="004C22D6">
        <w:rPr>
          <w:rFonts w:ascii="Times New Roman" w:hAnsi="Times New Roman" w:cs="Times New Roman"/>
        </w:rPr>
        <w:t xml:space="preserve"> </w:t>
      </w:r>
      <w:r w:rsidR="00AE0DD8">
        <w:rPr>
          <w:rFonts w:ascii="Times New Roman" w:hAnsi="Times New Roman" w:cs="Times New Roman" w:hint="eastAsia"/>
        </w:rPr>
        <w:t>N</w:t>
      </w:r>
      <w:r w:rsidR="00AE0DD8" w:rsidRPr="00AE0DD8">
        <w:rPr>
          <w:rFonts w:ascii="Times New Roman" w:hAnsi="Times New Roman" w:cs="Times New Roman"/>
        </w:rPr>
        <w:t xml:space="preserve">one of the variables </w:t>
      </w:r>
      <w:r w:rsidR="00AE0DD8">
        <w:rPr>
          <w:rFonts w:ascii="Times New Roman" w:hAnsi="Times New Roman" w:cs="Times New Roman" w:hint="eastAsia"/>
        </w:rPr>
        <w:t xml:space="preserve">of interest </w:t>
      </w:r>
      <w:r w:rsidR="00AE0DD8" w:rsidRPr="00AE0DD8">
        <w:rPr>
          <w:rFonts w:ascii="Times New Roman" w:hAnsi="Times New Roman" w:cs="Times New Roman"/>
        </w:rPr>
        <w:t xml:space="preserve">were significantly associated with </w:t>
      </w:r>
      <w:r w:rsidR="003B0EE5">
        <w:rPr>
          <w:rFonts w:ascii="Times New Roman" w:hAnsi="Times New Roman" w:cs="Times New Roman" w:hint="eastAsia"/>
        </w:rPr>
        <w:t>the patients who</w:t>
      </w:r>
      <w:r w:rsidR="008728EC">
        <w:rPr>
          <w:rFonts w:ascii="Times New Roman" w:hAnsi="Times New Roman" w:cs="Times New Roman" w:hint="eastAsia"/>
        </w:rPr>
        <w:t xml:space="preserve"> were eventually </w:t>
      </w:r>
      <w:r w:rsidR="009319BC">
        <w:rPr>
          <w:rFonts w:ascii="Times New Roman" w:hAnsi="Times New Roman" w:cs="Times New Roman" w:hint="eastAsia"/>
        </w:rPr>
        <w:t>lost</w:t>
      </w:r>
      <w:r w:rsidR="008728EC">
        <w:rPr>
          <w:rFonts w:ascii="Times New Roman" w:hAnsi="Times New Roman" w:cs="Times New Roman" w:hint="eastAsia"/>
        </w:rPr>
        <w:t xml:space="preserve"> </w:t>
      </w:r>
      <w:r w:rsidR="009319BC">
        <w:rPr>
          <w:rFonts w:ascii="Times New Roman" w:hAnsi="Times New Roman" w:cs="Times New Roman" w:hint="eastAsia"/>
        </w:rPr>
        <w:t>to</w:t>
      </w:r>
      <w:r w:rsidR="008728EC">
        <w:rPr>
          <w:rFonts w:ascii="Times New Roman" w:hAnsi="Times New Roman" w:cs="Times New Roman" w:hint="eastAsia"/>
        </w:rPr>
        <w:t xml:space="preserve"> </w:t>
      </w:r>
      <w:r w:rsidR="009319BC">
        <w:rPr>
          <w:rFonts w:ascii="Times New Roman" w:hAnsi="Times New Roman" w:cs="Times New Roman" w:hint="eastAsia"/>
        </w:rPr>
        <w:t>follow-up</w:t>
      </w:r>
      <w:r w:rsidR="00AE0DD8" w:rsidRPr="00AE0DD8">
        <w:rPr>
          <w:rFonts w:ascii="Times New Roman" w:hAnsi="Times New Roman" w:cs="Times New Roman"/>
        </w:rPr>
        <w:t xml:space="preserve">, suggesting no </w:t>
      </w:r>
      <w:r w:rsidR="008B3A40">
        <w:rPr>
          <w:rFonts w:ascii="Times New Roman" w:hAnsi="Times New Roman" w:cs="Times New Roman" w:hint="eastAsia"/>
        </w:rPr>
        <w:t xml:space="preserve">statistically detectable </w:t>
      </w:r>
      <w:r w:rsidR="00AE0DD8" w:rsidRPr="00AE0DD8">
        <w:rPr>
          <w:rFonts w:ascii="Times New Roman" w:hAnsi="Times New Roman" w:cs="Times New Roman"/>
        </w:rPr>
        <w:t>evidence of systematic differences between early dropouts and those with longer follow-up</w:t>
      </w:r>
      <w:r w:rsidR="009319BC">
        <w:rPr>
          <w:rFonts w:ascii="Times New Roman" w:hAnsi="Times New Roman" w:cs="Times New Roman" w:hint="eastAsia"/>
        </w:rPr>
        <w:t xml:space="preserve">. </w:t>
      </w:r>
      <w:r w:rsidR="00D573EC">
        <w:rPr>
          <w:rFonts w:ascii="Times New Roman" w:hAnsi="Times New Roman" w:cs="Times New Roman" w:hint="eastAsia"/>
        </w:rPr>
        <w:t>The results</w:t>
      </w:r>
      <w:r w:rsidR="004C15F2">
        <w:rPr>
          <w:rFonts w:ascii="Times New Roman" w:hAnsi="Times New Roman" w:cs="Times New Roman" w:hint="eastAsia"/>
        </w:rPr>
        <w:t xml:space="preserve"> are reported </w:t>
      </w:r>
      <w:r w:rsidR="001B4AF5" w:rsidRPr="005D103A">
        <w:rPr>
          <w:rFonts w:ascii="Times New Roman" w:hAnsi="Times New Roman" w:cs="Times New Roman"/>
        </w:rPr>
        <w:t>as odds ratios with 95% confidence intervals</w:t>
      </w:r>
      <w:r w:rsidR="008728EC">
        <w:rPr>
          <w:rFonts w:ascii="Times New Roman" w:hAnsi="Times New Roman" w:cs="Times New Roman" w:hint="eastAsia"/>
        </w:rPr>
        <w:t xml:space="preserve"> </w:t>
      </w:r>
      <w:r w:rsidR="004C15F2">
        <w:rPr>
          <w:rFonts w:ascii="Times New Roman" w:hAnsi="Times New Roman" w:cs="Times New Roman" w:hint="eastAsia"/>
        </w:rPr>
        <w:t>in the following table.</w:t>
      </w:r>
    </w:p>
    <w:tbl>
      <w:tblPr>
        <w:tblStyle w:val="TableGrid"/>
        <w:tblW w:w="7796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850"/>
        <w:gridCol w:w="1701"/>
        <w:gridCol w:w="992"/>
      </w:tblGrid>
      <w:tr w:rsidR="005626A7" w:rsidRPr="00BC54DE" w14:paraId="56CCDE47" w14:textId="77777777" w:rsidTr="00C722CF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E4EA" w14:textId="626353C9" w:rsidR="005626A7" w:rsidRPr="00BC54DE" w:rsidRDefault="005626A7" w:rsidP="000A6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 of Inter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0C847" w14:textId="362C6AD1" w:rsidR="005626A7" w:rsidRPr="00BC54DE" w:rsidRDefault="005626A7" w:rsidP="000A65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FF634" w14:textId="563F3A2E" w:rsidR="005626A7" w:rsidRPr="00BC54DE" w:rsidRDefault="005626A7" w:rsidP="000A65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</w:t>
            </w:r>
            <w:r w:rsidR="008C7D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FB62" w14:textId="181A31DD" w:rsidR="005626A7" w:rsidRPr="00BC54DE" w:rsidRDefault="005626A7" w:rsidP="000A65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BC54D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626A7" w:rsidRPr="00BC54DE" w14:paraId="249822A3" w14:textId="77777777" w:rsidTr="00C722CF">
        <w:tc>
          <w:tcPr>
            <w:tcW w:w="4253" w:type="dxa"/>
          </w:tcPr>
          <w:p w14:paraId="4AF25434" w14:textId="3CD47239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850" w:type="dxa"/>
          </w:tcPr>
          <w:p w14:paraId="6FE08D3D" w14:textId="1E43193F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701" w:type="dxa"/>
          </w:tcPr>
          <w:p w14:paraId="1497532D" w14:textId="78EEDC61" w:rsidR="005626A7" w:rsidRPr="00BC54DE" w:rsidRDefault="006E5EA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-</w:t>
            </w:r>
            <w:r w:rsidR="0061180E">
              <w:rPr>
                <w:rFonts w:ascii="Times New Roman" w:hAnsi="Times New Roman" w:cs="Times New Roman" w:hint="eastAsia"/>
                <w:sz w:val="20"/>
                <w:szCs w:val="20"/>
              </w:rPr>
              <w:t>359.8</w:t>
            </w:r>
          </w:p>
        </w:tc>
        <w:tc>
          <w:tcPr>
            <w:tcW w:w="992" w:type="dxa"/>
          </w:tcPr>
          <w:p w14:paraId="0C5E9C20" w14:textId="502EDCCA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2A0D8C55" w14:textId="77777777" w:rsidTr="00C722CF">
        <w:tc>
          <w:tcPr>
            <w:tcW w:w="4253" w:type="dxa"/>
          </w:tcPr>
          <w:p w14:paraId="7B7584BA" w14:textId="0AA4FFCD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First CI Age of Activ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8-36 months)</w:t>
            </w:r>
          </w:p>
        </w:tc>
        <w:tc>
          <w:tcPr>
            <w:tcW w:w="850" w:type="dxa"/>
          </w:tcPr>
          <w:p w14:paraId="3890FC32" w14:textId="462495FD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</w:t>
            </w:r>
          </w:p>
        </w:tc>
        <w:tc>
          <w:tcPr>
            <w:tcW w:w="1701" w:type="dxa"/>
          </w:tcPr>
          <w:p w14:paraId="2D27E43B" w14:textId="69FE1075" w:rsidR="005626A7" w:rsidRPr="00BC54DE" w:rsidRDefault="0061180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-309</w:t>
            </w:r>
          </w:p>
        </w:tc>
        <w:tc>
          <w:tcPr>
            <w:tcW w:w="992" w:type="dxa"/>
          </w:tcPr>
          <w:p w14:paraId="6E6B6BA5" w14:textId="3DA0782B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26CF5629" w14:textId="77777777" w:rsidTr="00C722CF">
        <w:tc>
          <w:tcPr>
            <w:tcW w:w="4253" w:type="dxa"/>
          </w:tcPr>
          <w:p w14:paraId="4A23CE1C" w14:textId="464ABD57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First CI Age of Activ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after 36 months)</w:t>
            </w:r>
          </w:p>
        </w:tc>
        <w:tc>
          <w:tcPr>
            <w:tcW w:w="850" w:type="dxa"/>
          </w:tcPr>
          <w:p w14:paraId="5189841F" w14:textId="7571BAAA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7</w:t>
            </w:r>
          </w:p>
        </w:tc>
        <w:tc>
          <w:tcPr>
            <w:tcW w:w="1701" w:type="dxa"/>
          </w:tcPr>
          <w:p w14:paraId="239E6DB5" w14:textId="6877187F" w:rsidR="005626A7" w:rsidRPr="00BC54DE" w:rsidRDefault="0061180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-287</w:t>
            </w:r>
            <w:r w:rsidR="007D2142">
              <w:rPr>
                <w:rFonts w:ascii="Times New Roman" w:hAnsi="Times New Roman" w:cs="Times New Roman" w:hint="eastAsia"/>
                <w:sz w:val="20"/>
                <w:szCs w:val="20"/>
              </w:rPr>
              <w:t>.15</w:t>
            </w:r>
          </w:p>
        </w:tc>
        <w:tc>
          <w:tcPr>
            <w:tcW w:w="992" w:type="dxa"/>
          </w:tcPr>
          <w:p w14:paraId="0FE3876F" w14:textId="2A0FDD10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3B8D0AB1" w14:textId="77777777" w:rsidTr="00C722CF">
        <w:tc>
          <w:tcPr>
            <w:tcW w:w="4253" w:type="dxa"/>
          </w:tcPr>
          <w:p w14:paraId="3DD103A1" w14:textId="75B95EC3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ochlear Nerve Deficiency)</w:t>
            </w:r>
          </w:p>
        </w:tc>
        <w:tc>
          <w:tcPr>
            <w:tcW w:w="850" w:type="dxa"/>
          </w:tcPr>
          <w:p w14:paraId="07C8EE48" w14:textId="438A7C55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97</w:t>
            </w:r>
          </w:p>
        </w:tc>
        <w:tc>
          <w:tcPr>
            <w:tcW w:w="1701" w:type="dxa"/>
          </w:tcPr>
          <w:p w14:paraId="4269ED0A" w14:textId="466E19D0" w:rsidR="005626A7" w:rsidRPr="00BC54DE" w:rsidRDefault="007D2142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-43212.93</w:t>
            </w:r>
          </w:p>
        </w:tc>
        <w:tc>
          <w:tcPr>
            <w:tcW w:w="992" w:type="dxa"/>
          </w:tcPr>
          <w:p w14:paraId="74B76AE7" w14:textId="0893D2EF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60432FB4" w14:textId="77777777" w:rsidTr="00C722CF">
        <w:tc>
          <w:tcPr>
            <w:tcW w:w="4253" w:type="dxa"/>
          </w:tcPr>
          <w:p w14:paraId="2DB652A0" w14:textId="3BBE2891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ochleovestibular malformations)</w:t>
            </w:r>
          </w:p>
        </w:tc>
        <w:tc>
          <w:tcPr>
            <w:tcW w:w="850" w:type="dxa"/>
          </w:tcPr>
          <w:p w14:paraId="194798EB" w14:textId="35BDEAE5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6AC22338" w14:textId="25BE1BDE" w:rsidR="005626A7" w:rsidRPr="00BC54DE" w:rsidRDefault="007D2142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-12.7</w:t>
            </w:r>
          </w:p>
        </w:tc>
        <w:tc>
          <w:tcPr>
            <w:tcW w:w="992" w:type="dxa"/>
          </w:tcPr>
          <w:p w14:paraId="34CE0FDC" w14:textId="418E3BAA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459283F8" w14:textId="77777777" w:rsidTr="00C722CF">
        <w:tc>
          <w:tcPr>
            <w:tcW w:w="4253" w:type="dxa"/>
          </w:tcPr>
          <w:p w14:paraId="7707309C" w14:textId="28398C47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Genetic Non-syndromic)</w:t>
            </w:r>
          </w:p>
        </w:tc>
        <w:tc>
          <w:tcPr>
            <w:tcW w:w="850" w:type="dxa"/>
          </w:tcPr>
          <w:p w14:paraId="71E4E5AB" w14:textId="27934571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14:paraId="754BD13F" w14:textId="5507BA53" w:rsidR="005626A7" w:rsidRPr="00BC54DE" w:rsidRDefault="006336CD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5-14.87</w:t>
            </w:r>
          </w:p>
        </w:tc>
        <w:tc>
          <w:tcPr>
            <w:tcW w:w="992" w:type="dxa"/>
          </w:tcPr>
          <w:p w14:paraId="78A74F1A" w14:textId="594B8731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6B564A5E" w14:textId="77777777" w:rsidTr="00C722CF">
        <w:tc>
          <w:tcPr>
            <w:tcW w:w="4253" w:type="dxa"/>
          </w:tcPr>
          <w:p w14:paraId="3AC0E258" w14:textId="4F5FF49B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Genetic Syndromic)</w:t>
            </w:r>
          </w:p>
        </w:tc>
        <w:tc>
          <w:tcPr>
            <w:tcW w:w="850" w:type="dxa"/>
          </w:tcPr>
          <w:p w14:paraId="788FFEDE" w14:textId="5AA0C17F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  <w:tc>
          <w:tcPr>
            <w:tcW w:w="1701" w:type="dxa"/>
          </w:tcPr>
          <w:p w14:paraId="473178B8" w14:textId="76288676" w:rsidR="005626A7" w:rsidRPr="00BC54DE" w:rsidRDefault="006336CD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-23.39</w:t>
            </w:r>
          </w:p>
        </w:tc>
        <w:tc>
          <w:tcPr>
            <w:tcW w:w="992" w:type="dxa"/>
          </w:tcPr>
          <w:p w14:paraId="4FF0FE3D" w14:textId="6776F2BF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0A38D333" w14:textId="77777777" w:rsidTr="00C722CF">
        <w:tc>
          <w:tcPr>
            <w:tcW w:w="4253" w:type="dxa"/>
          </w:tcPr>
          <w:p w14:paraId="0955C493" w14:textId="108D31AD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ultiple Etiologies)</w:t>
            </w:r>
          </w:p>
        </w:tc>
        <w:tc>
          <w:tcPr>
            <w:tcW w:w="850" w:type="dxa"/>
          </w:tcPr>
          <w:p w14:paraId="7F2B4E26" w14:textId="26B8E87E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7</w:t>
            </w:r>
          </w:p>
        </w:tc>
        <w:tc>
          <w:tcPr>
            <w:tcW w:w="1701" w:type="dxa"/>
          </w:tcPr>
          <w:p w14:paraId="3B621100" w14:textId="770E9735" w:rsidR="005626A7" w:rsidRPr="00BC54DE" w:rsidRDefault="006336CD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7-4023.36</w:t>
            </w:r>
          </w:p>
        </w:tc>
        <w:tc>
          <w:tcPr>
            <w:tcW w:w="992" w:type="dxa"/>
          </w:tcPr>
          <w:p w14:paraId="3C32F6F4" w14:textId="3C7173DE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7A6768F2" w14:textId="77777777" w:rsidTr="00C722CF">
        <w:tc>
          <w:tcPr>
            <w:tcW w:w="4253" w:type="dxa"/>
          </w:tcPr>
          <w:p w14:paraId="0A6D7B0A" w14:textId="4C939F9B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Postnatal Infection)</w:t>
            </w:r>
          </w:p>
        </w:tc>
        <w:tc>
          <w:tcPr>
            <w:tcW w:w="850" w:type="dxa"/>
          </w:tcPr>
          <w:p w14:paraId="2515D752" w14:textId="7101A238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</w:p>
        </w:tc>
        <w:tc>
          <w:tcPr>
            <w:tcW w:w="1701" w:type="dxa"/>
          </w:tcPr>
          <w:p w14:paraId="51F23077" w14:textId="1853F869" w:rsidR="005626A7" w:rsidRPr="00BC54DE" w:rsidRDefault="00A733A1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-326.52</w:t>
            </w:r>
          </w:p>
        </w:tc>
        <w:tc>
          <w:tcPr>
            <w:tcW w:w="992" w:type="dxa"/>
          </w:tcPr>
          <w:p w14:paraId="533A309A" w14:textId="3C419EAF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0857373E" w14:textId="77777777" w:rsidTr="00C722CF">
        <w:tc>
          <w:tcPr>
            <w:tcW w:w="4253" w:type="dxa"/>
          </w:tcPr>
          <w:p w14:paraId="4481825F" w14:textId="06A299FD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Prenatal Infection)</w:t>
            </w:r>
          </w:p>
        </w:tc>
        <w:tc>
          <w:tcPr>
            <w:tcW w:w="850" w:type="dxa"/>
          </w:tcPr>
          <w:p w14:paraId="37734244" w14:textId="387C4460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1701" w:type="dxa"/>
          </w:tcPr>
          <w:p w14:paraId="5BC1F6AE" w14:textId="23FF7BC9" w:rsidR="005626A7" w:rsidRPr="00BC54DE" w:rsidRDefault="00A733A1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-18.72</w:t>
            </w:r>
          </w:p>
        </w:tc>
        <w:tc>
          <w:tcPr>
            <w:tcW w:w="992" w:type="dxa"/>
          </w:tcPr>
          <w:p w14:paraId="3B215218" w14:textId="2E02CB65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28F2E7D3" w14:textId="77777777" w:rsidTr="00C722CF">
        <w:tc>
          <w:tcPr>
            <w:tcW w:w="4253" w:type="dxa"/>
          </w:tcPr>
          <w:p w14:paraId="355EEABB" w14:textId="05BE162A" w:rsidR="005626A7" w:rsidRPr="00BC54DE" w:rsidRDefault="005626A7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Eti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nknown)</w:t>
            </w:r>
          </w:p>
        </w:tc>
        <w:tc>
          <w:tcPr>
            <w:tcW w:w="850" w:type="dxa"/>
          </w:tcPr>
          <w:p w14:paraId="155FC574" w14:textId="014F09F6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701" w:type="dxa"/>
          </w:tcPr>
          <w:p w14:paraId="1626AB7D" w14:textId="5A549CB9" w:rsidR="005626A7" w:rsidRPr="00BC54DE" w:rsidRDefault="00A733A1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-7.4</w:t>
            </w:r>
          </w:p>
        </w:tc>
        <w:tc>
          <w:tcPr>
            <w:tcW w:w="992" w:type="dxa"/>
          </w:tcPr>
          <w:p w14:paraId="648DA4AA" w14:textId="0DFE230D" w:rsidR="005626A7" w:rsidRPr="00BC54DE" w:rsidRDefault="00E20E29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</w:tr>
      <w:tr w:rsidR="005626A7" w:rsidRPr="00BC54DE" w14:paraId="1CBB51AD" w14:textId="77777777" w:rsidTr="00C722CF">
        <w:tc>
          <w:tcPr>
            <w:tcW w:w="4253" w:type="dxa"/>
          </w:tcPr>
          <w:p w14:paraId="1538775C" w14:textId="345CB70E" w:rsidR="005626A7" w:rsidRPr="00BC54DE" w:rsidRDefault="00BF71A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nguage (English)</w:t>
            </w:r>
          </w:p>
        </w:tc>
        <w:tc>
          <w:tcPr>
            <w:tcW w:w="850" w:type="dxa"/>
          </w:tcPr>
          <w:p w14:paraId="3247B760" w14:textId="2483C0EE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5</w:t>
            </w:r>
          </w:p>
        </w:tc>
        <w:tc>
          <w:tcPr>
            <w:tcW w:w="1701" w:type="dxa"/>
          </w:tcPr>
          <w:p w14:paraId="0452A523" w14:textId="7C9DF07F" w:rsidR="005626A7" w:rsidRPr="00BC54DE" w:rsidRDefault="00A733A1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-425.38</w:t>
            </w:r>
          </w:p>
        </w:tc>
        <w:tc>
          <w:tcPr>
            <w:tcW w:w="992" w:type="dxa"/>
          </w:tcPr>
          <w:p w14:paraId="7195D939" w14:textId="657E013F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199FD5D5" w14:textId="77777777" w:rsidTr="00C722CF">
        <w:tc>
          <w:tcPr>
            <w:tcW w:w="4253" w:type="dxa"/>
          </w:tcPr>
          <w:p w14:paraId="67A76767" w14:textId="20118008" w:rsidR="005626A7" w:rsidRPr="00BC54DE" w:rsidRDefault="00BF71A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nguage (Spanish)</w:t>
            </w:r>
          </w:p>
        </w:tc>
        <w:tc>
          <w:tcPr>
            <w:tcW w:w="850" w:type="dxa"/>
          </w:tcPr>
          <w:p w14:paraId="1C36B60F" w14:textId="3EB8E3CA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</w:p>
        </w:tc>
        <w:tc>
          <w:tcPr>
            <w:tcW w:w="1701" w:type="dxa"/>
          </w:tcPr>
          <w:p w14:paraId="79F3168B" w14:textId="1024260E" w:rsidR="005626A7" w:rsidRPr="00BC54DE" w:rsidRDefault="00C10B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-954.32</w:t>
            </w:r>
          </w:p>
        </w:tc>
        <w:tc>
          <w:tcPr>
            <w:tcW w:w="992" w:type="dxa"/>
          </w:tcPr>
          <w:p w14:paraId="7DB4BC11" w14:textId="7F651FB3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42A5FE28" w14:textId="77777777" w:rsidTr="00C722CF">
        <w:tc>
          <w:tcPr>
            <w:tcW w:w="4253" w:type="dxa"/>
          </w:tcPr>
          <w:p w14:paraId="55AE1F14" w14:textId="07FA0C7E" w:rsidR="005626A7" w:rsidRPr="00BC54DE" w:rsidRDefault="00BF71A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ily Device Use</w:t>
            </w:r>
          </w:p>
        </w:tc>
        <w:tc>
          <w:tcPr>
            <w:tcW w:w="850" w:type="dxa"/>
          </w:tcPr>
          <w:p w14:paraId="13EB2D1E" w14:textId="2EB73A62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701" w:type="dxa"/>
          </w:tcPr>
          <w:p w14:paraId="402E8C20" w14:textId="7C66F64B" w:rsidR="005626A7" w:rsidRPr="00BC54DE" w:rsidRDefault="00C10B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-1.1</w:t>
            </w:r>
          </w:p>
        </w:tc>
        <w:tc>
          <w:tcPr>
            <w:tcW w:w="992" w:type="dxa"/>
          </w:tcPr>
          <w:p w14:paraId="54C27241" w14:textId="0B51C16A" w:rsidR="005626A7" w:rsidRPr="00BC54DE" w:rsidRDefault="0032434D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</w:tr>
      <w:tr w:rsidR="005626A7" w:rsidRPr="00BC54DE" w14:paraId="5596B7BA" w14:textId="77777777" w:rsidTr="00C722CF">
        <w:tc>
          <w:tcPr>
            <w:tcW w:w="4253" w:type="dxa"/>
          </w:tcPr>
          <w:p w14:paraId="362AEC61" w14:textId="79AA8F33" w:rsidR="005626A7" w:rsidRPr="00BC54DE" w:rsidRDefault="00BF71A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vice Configuration</w:t>
            </w:r>
            <w:r w:rsidR="000D1EF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bimodal)</w:t>
            </w:r>
          </w:p>
        </w:tc>
        <w:tc>
          <w:tcPr>
            <w:tcW w:w="850" w:type="dxa"/>
          </w:tcPr>
          <w:p w14:paraId="27BB07B4" w14:textId="3D7247EC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701" w:type="dxa"/>
          </w:tcPr>
          <w:p w14:paraId="4D233C49" w14:textId="2C5A41A8" w:rsidR="005626A7" w:rsidRPr="00BC54DE" w:rsidRDefault="00C10B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-8.09</w:t>
            </w:r>
          </w:p>
        </w:tc>
        <w:tc>
          <w:tcPr>
            <w:tcW w:w="992" w:type="dxa"/>
          </w:tcPr>
          <w:p w14:paraId="5BCCA9B0" w14:textId="77A14326" w:rsidR="005626A7" w:rsidRPr="00BC54DE" w:rsidRDefault="0032434D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5626A7" w:rsidRPr="00BC54DE" w14:paraId="23D93502" w14:textId="77777777" w:rsidTr="00C722CF">
        <w:tc>
          <w:tcPr>
            <w:tcW w:w="4253" w:type="dxa"/>
          </w:tcPr>
          <w:p w14:paraId="1EBE78CC" w14:textId="03CE053C" w:rsidR="005626A7" w:rsidRPr="00BC54DE" w:rsidRDefault="000D1EF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vice Configuration (Single-Sided Deafness)</w:t>
            </w:r>
          </w:p>
        </w:tc>
        <w:tc>
          <w:tcPr>
            <w:tcW w:w="850" w:type="dxa"/>
          </w:tcPr>
          <w:p w14:paraId="0C2CDF9D" w14:textId="54F93998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701" w:type="dxa"/>
          </w:tcPr>
          <w:p w14:paraId="308B31AC" w14:textId="761CEE01" w:rsidR="005626A7" w:rsidRPr="00BC54DE" w:rsidRDefault="00C10B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-6.29</w:t>
            </w:r>
          </w:p>
        </w:tc>
        <w:tc>
          <w:tcPr>
            <w:tcW w:w="992" w:type="dxa"/>
          </w:tcPr>
          <w:p w14:paraId="66FD70B1" w14:textId="4E03B5E0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2E88426C" w14:textId="77777777" w:rsidTr="00C722CF">
        <w:tc>
          <w:tcPr>
            <w:tcW w:w="4253" w:type="dxa"/>
          </w:tcPr>
          <w:p w14:paraId="61CECFCA" w14:textId="55CF157B" w:rsidR="005626A7" w:rsidRPr="00BC54DE" w:rsidRDefault="000D1EF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vice Configuration (Unilateral CI)</w:t>
            </w:r>
          </w:p>
        </w:tc>
        <w:tc>
          <w:tcPr>
            <w:tcW w:w="850" w:type="dxa"/>
          </w:tcPr>
          <w:p w14:paraId="56066554" w14:textId="3F5F7635" w:rsidR="005626A7" w:rsidRPr="00BC54DE" w:rsidRDefault="006D5F6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14:paraId="4E6A2566" w14:textId="4777CE3E" w:rsidR="005626A7" w:rsidRPr="00BC54DE" w:rsidRDefault="00C10B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-15.17</w:t>
            </w:r>
          </w:p>
        </w:tc>
        <w:tc>
          <w:tcPr>
            <w:tcW w:w="992" w:type="dxa"/>
          </w:tcPr>
          <w:p w14:paraId="5929AABF" w14:textId="1CB39B92" w:rsidR="005626A7" w:rsidRPr="00BC54DE" w:rsidRDefault="0032434D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5626A7" w:rsidRPr="00BC54DE" w14:paraId="5A02AD27" w14:textId="77777777" w:rsidTr="00C722CF">
        <w:tc>
          <w:tcPr>
            <w:tcW w:w="4253" w:type="dxa"/>
          </w:tcPr>
          <w:p w14:paraId="6E3A5E1C" w14:textId="5FFBD5A0" w:rsidR="005626A7" w:rsidRPr="00BC54DE" w:rsidRDefault="000D1EF2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8E392B">
              <w:rPr>
                <w:rFonts w:ascii="Times New Roman" w:hAnsi="Times New Roman" w:cs="Times New Roman" w:hint="eastAsia"/>
                <w:sz w:val="20"/>
                <w:szCs w:val="20"/>
              </w:rPr>
              <w:t>iagnosis of Speech Delay</w:t>
            </w:r>
          </w:p>
        </w:tc>
        <w:tc>
          <w:tcPr>
            <w:tcW w:w="850" w:type="dxa"/>
          </w:tcPr>
          <w:p w14:paraId="50395D78" w14:textId="0927C4E2" w:rsidR="005626A7" w:rsidRPr="00BC54DE" w:rsidRDefault="001B5FF5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2B304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3C3A3D4" w14:textId="250C1C6A" w:rsidR="005626A7" w:rsidRPr="00BC54DE" w:rsidRDefault="005721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-20.57</w:t>
            </w:r>
          </w:p>
        </w:tc>
        <w:tc>
          <w:tcPr>
            <w:tcW w:w="992" w:type="dxa"/>
          </w:tcPr>
          <w:p w14:paraId="4370D0AF" w14:textId="3EDE3579" w:rsidR="005626A7" w:rsidRPr="00BC54DE" w:rsidRDefault="0032434D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</w:tr>
      <w:tr w:rsidR="005626A7" w:rsidRPr="00BC54DE" w14:paraId="28F1B273" w14:textId="77777777" w:rsidTr="00C722CF">
        <w:tc>
          <w:tcPr>
            <w:tcW w:w="4253" w:type="dxa"/>
          </w:tcPr>
          <w:p w14:paraId="64CD683A" w14:textId="0164B2BA" w:rsidR="005626A7" w:rsidRPr="00BC54DE" w:rsidRDefault="008E392B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Vestibular Involvement</w:t>
            </w:r>
          </w:p>
        </w:tc>
        <w:tc>
          <w:tcPr>
            <w:tcW w:w="850" w:type="dxa"/>
          </w:tcPr>
          <w:p w14:paraId="099B8EA7" w14:textId="2941CF08" w:rsidR="005626A7" w:rsidRPr="00BC54DE" w:rsidRDefault="002B304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701" w:type="dxa"/>
          </w:tcPr>
          <w:p w14:paraId="2FBC5CCF" w14:textId="69E3648E" w:rsidR="005626A7" w:rsidRPr="00BC54DE" w:rsidRDefault="005721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-3.01</w:t>
            </w:r>
          </w:p>
        </w:tc>
        <w:tc>
          <w:tcPr>
            <w:tcW w:w="992" w:type="dxa"/>
          </w:tcPr>
          <w:p w14:paraId="68413741" w14:textId="399CC378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44492E88" w14:textId="77777777" w:rsidTr="00C722CF">
        <w:tc>
          <w:tcPr>
            <w:tcW w:w="4253" w:type="dxa"/>
          </w:tcPr>
          <w:p w14:paraId="5B57A697" w14:textId="3B3D505A" w:rsidR="005626A7" w:rsidRPr="00BC54DE" w:rsidRDefault="008E392B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Complex Diagnoses</w:t>
            </w:r>
          </w:p>
        </w:tc>
        <w:tc>
          <w:tcPr>
            <w:tcW w:w="850" w:type="dxa"/>
          </w:tcPr>
          <w:p w14:paraId="03357E73" w14:textId="1201C68E" w:rsidR="005626A7" w:rsidRPr="00BC54DE" w:rsidRDefault="002B304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1701" w:type="dxa"/>
          </w:tcPr>
          <w:p w14:paraId="3640C5F7" w14:textId="0EABDECB" w:rsidR="005626A7" w:rsidRPr="00BC54DE" w:rsidRDefault="005721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-6</w:t>
            </w:r>
          </w:p>
        </w:tc>
        <w:tc>
          <w:tcPr>
            <w:tcW w:w="992" w:type="dxa"/>
          </w:tcPr>
          <w:p w14:paraId="6DF75372" w14:textId="60DAC969" w:rsidR="005626A7" w:rsidRPr="00BC54DE" w:rsidRDefault="0032434D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5626A7" w:rsidRPr="00BC54DE" w14:paraId="6AF0FC14" w14:textId="77777777" w:rsidTr="00C722CF">
        <w:tc>
          <w:tcPr>
            <w:tcW w:w="4253" w:type="dxa"/>
          </w:tcPr>
          <w:p w14:paraId="0638AAFB" w14:textId="6985F92E" w:rsidR="005626A7" w:rsidRPr="00BC54DE" w:rsidRDefault="008E392B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14:paraId="041B7A40" w14:textId="409323B9" w:rsidR="005626A7" w:rsidRPr="00BC54DE" w:rsidRDefault="006E5EA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1701" w:type="dxa"/>
          </w:tcPr>
          <w:p w14:paraId="2D2D90F7" w14:textId="703B594F" w:rsidR="005626A7" w:rsidRPr="00BC54DE" w:rsidRDefault="005721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-10.59</w:t>
            </w:r>
          </w:p>
        </w:tc>
        <w:tc>
          <w:tcPr>
            <w:tcW w:w="992" w:type="dxa"/>
          </w:tcPr>
          <w:p w14:paraId="481F118C" w14:textId="4D6BBF75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6C492E82" w14:textId="77777777" w:rsidTr="00C722CF">
        <w:tc>
          <w:tcPr>
            <w:tcW w:w="4253" w:type="dxa"/>
          </w:tcPr>
          <w:p w14:paraId="3A036B66" w14:textId="6D692501" w:rsidR="005626A7" w:rsidRPr="00BC54DE" w:rsidRDefault="00C848BB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e/Ethnicity (Caucasian)</w:t>
            </w:r>
          </w:p>
        </w:tc>
        <w:tc>
          <w:tcPr>
            <w:tcW w:w="850" w:type="dxa"/>
          </w:tcPr>
          <w:p w14:paraId="09667CC3" w14:textId="364095B7" w:rsidR="005626A7" w:rsidRPr="00BC54DE" w:rsidRDefault="002B304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E5EA4"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</w:p>
        </w:tc>
        <w:tc>
          <w:tcPr>
            <w:tcW w:w="1701" w:type="dxa"/>
          </w:tcPr>
          <w:p w14:paraId="3BCD080D" w14:textId="61784905" w:rsidR="005626A7" w:rsidRPr="00BC54DE" w:rsidRDefault="00572144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71EFE">
              <w:rPr>
                <w:rFonts w:ascii="Times New Roman" w:hAnsi="Times New Roman" w:cs="Times New Roman" w:hint="eastAsia"/>
                <w:sz w:val="20"/>
                <w:szCs w:val="20"/>
              </w:rPr>
              <w:t>001-37.11</w:t>
            </w:r>
          </w:p>
        </w:tc>
        <w:tc>
          <w:tcPr>
            <w:tcW w:w="992" w:type="dxa"/>
          </w:tcPr>
          <w:p w14:paraId="43BAB1F0" w14:textId="34AC34A0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626A7" w:rsidRPr="00BC54DE" w14:paraId="28195798" w14:textId="77777777" w:rsidTr="00C722CF">
        <w:tc>
          <w:tcPr>
            <w:tcW w:w="4253" w:type="dxa"/>
          </w:tcPr>
          <w:p w14:paraId="4E8A27C3" w14:textId="39571310" w:rsidR="005626A7" w:rsidRPr="00BC54DE" w:rsidRDefault="00C848BB" w:rsidP="000A6559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e/Ethnicity (Hispanic)</w:t>
            </w:r>
          </w:p>
        </w:tc>
        <w:tc>
          <w:tcPr>
            <w:tcW w:w="850" w:type="dxa"/>
          </w:tcPr>
          <w:p w14:paraId="7C6FF615" w14:textId="11ACE85C" w:rsidR="005626A7" w:rsidRPr="00BC54DE" w:rsidRDefault="006E5EA4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14:paraId="6E408C5F" w14:textId="4712FC0B" w:rsidR="005626A7" w:rsidRPr="00BC54DE" w:rsidRDefault="00E71EF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1-912.36</w:t>
            </w:r>
          </w:p>
        </w:tc>
        <w:tc>
          <w:tcPr>
            <w:tcW w:w="992" w:type="dxa"/>
          </w:tcPr>
          <w:p w14:paraId="3D560562" w14:textId="7B743899" w:rsidR="005626A7" w:rsidRPr="00BC54DE" w:rsidRDefault="00774DD2" w:rsidP="000A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48BB" w:rsidRPr="00BC54DE" w14:paraId="6F417E7F" w14:textId="77777777" w:rsidTr="00C722CF">
        <w:tc>
          <w:tcPr>
            <w:tcW w:w="4253" w:type="dxa"/>
          </w:tcPr>
          <w:p w14:paraId="6CAECFF5" w14:textId="1F537808" w:rsidR="00C848BB" w:rsidRDefault="00C848BB" w:rsidP="00C848B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Race/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nknown)</w:t>
            </w:r>
          </w:p>
        </w:tc>
        <w:tc>
          <w:tcPr>
            <w:tcW w:w="850" w:type="dxa"/>
          </w:tcPr>
          <w:p w14:paraId="096CE976" w14:textId="06EEB097" w:rsidR="00C848BB" w:rsidRPr="00BC54DE" w:rsidRDefault="002B3042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701" w:type="dxa"/>
          </w:tcPr>
          <w:p w14:paraId="3245064C" w14:textId="46C2C0FF" w:rsidR="00C848BB" w:rsidRPr="00BC54DE" w:rsidRDefault="00E71EF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8-695.57</w:t>
            </w:r>
          </w:p>
        </w:tc>
        <w:tc>
          <w:tcPr>
            <w:tcW w:w="992" w:type="dxa"/>
          </w:tcPr>
          <w:p w14:paraId="1D0F4E74" w14:textId="0676179B" w:rsidR="00C848BB" w:rsidRPr="00BC54DE" w:rsidRDefault="00774DD2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48BB" w:rsidRPr="00BC54DE" w14:paraId="76B5779C" w14:textId="77777777" w:rsidTr="00C722CF">
        <w:tc>
          <w:tcPr>
            <w:tcW w:w="4253" w:type="dxa"/>
            <w:tcBorders>
              <w:bottom w:val="nil"/>
            </w:tcBorders>
          </w:tcPr>
          <w:p w14:paraId="6F4237A2" w14:textId="43C5B539" w:rsidR="00C848BB" w:rsidRPr="00BC54DE" w:rsidRDefault="00C848BB" w:rsidP="00C848B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C54DE">
              <w:rPr>
                <w:rFonts w:ascii="Times New Roman" w:hAnsi="Times New Roman" w:cs="Times New Roman" w:hint="eastAsia"/>
                <w:sz w:val="20"/>
                <w:szCs w:val="20"/>
              </w:rPr>
              <w:t>Insurance Ty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Private)</w:t>
            </w:r>
          </w:p>
        </w:tc>
        <w:tc>
          <w:tcPr>
            <w:tcW w:w="850" w:type="dxa"/>
            <w:tcBorders>
              <w:bottom w:val="nil"/>
            </w:tcBorders>
          </w:tcPr>
          <w:p w14:paraId="4723602D" w14:textId="236411BC" w:rsidR="00C848BB" w:rsidRPr="00BC54DE" w:rsidRDefault="002B3042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bottom w:val="nil"/>
            </w:tcBorders>
          </w:tcPr>
          <w:p w14:paraId="332D83CD" w14:textId="3ECB6E92" w:rsidR="00C848BB" w:rsidRPr="00BC54DE" w:rsidRDefault="00E71EF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-9.66</w:t>
            </w:r>
          </w:p>
        </w:tc>
        <w:tc>
          <w:tcPr>
            <w:tcW w:w="992" w:type="dxa"/>
            <w:tcBorders>
              <w:bottom w:val="nil"/>
            </w:tcBorders>
          </w:tcPr>
          <w:p w14:paraId="74262710" w14:textId="0276E9CC" w:rsidR="00C848BB" w:rsidRPr="00BC54DE" w:rsidRDefault="0032434D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</w:tr>
      <w:tr w:rsidR="00C848BB" w:rsidRPr="00BC54DE" w14:paraId="5A9BD4A5" w14:textId="77777777" w:rsidTr="00C722CF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ABAA3F8" w14:textId="75883C46" w:rsidR="00C848BB" w:rsidRPr="00BC54DE" w:rsidRDefault="00C848BB" w:rsidP="00C848B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vision Histo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44DBCF" w14:textId="03DCE3C7" w:rsidR="00C848BB" w:rsidRPr="00BC54DE" w:rsidRDefault="002B3042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B186C4" w14:textId="0B46B6C5" w:rsidR="00C848BB" w:rsidRPr="00BC54DE" w:rsidRDefault="00E71EFE" w:rsidP="005D6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-5.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8BDCA0" w14:textId="08BC933E" w:rsidR="00C848BB" w:rsidRPr="00BC54DE" w:rsidRDefault="00774DD2" w:rsidP="00C84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0ED9F0FD" w14:textId="659FF676" w:rsidR="00C55407" w:rsidRDefault="00BC54DE" w:rsidP="005D10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BC54DE">
        <w:rPr>
          <w:rFonts w:ascii="Times New Roman" w:hAnsi="Times New Roman" w:cs="Times New Roman"/>
        </w:rPr>
        <w:t>OR = odds ratio; CI = confidence interval</w:t>
      </w:r>
    </w:p>
    <w:sectPr w:rsidR="00C55407" w:rsidSect="00E304B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45269" w14:textId="77777777" w:rsidR="007103C9" w:rsidRDefault="007103C9" w:rsidP="00A93F08">
      <w:pPr>
        <w:spacing w:after="0" w:line="240" w:lineRule="auto"/>
      </w:pPr>
      <w:r>
        <w:separator/>
      </w:r>
    </w:p>
  </w:endnote>
  <w:endnote w:type="continuationSeparator" w:id="0">
    <w:p w14:paraId="531448F5" w14:textId="77777777" w:rsidR="007103C9" w:rsidRDefault="007103C9" w:rsidP="00A93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534EC" w14:textId="77777777" w:rsidR="007103C9" w:rsidRDefault="007103C9" w:rsidP="00A93F08">
      <w:pPr>
        <w:spacing w:after="0" w:line="240" w:lineRule="auto"/>
      </w:pPr>
      <w:r>
        <w:separator/>
      </w:r>
    </w:p>
  </w:footnote>
  <w:footnote w:type="continuationSeparator" w:id="0">
    <w:p w14:paraId="5EE284D7" w14:textId="77777777" w:rsidR="007103C9" w:rsidRDefault="007103C9" w:rsidP="00A93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29F"/>
    <w:rsid w:val="00001748"/>
    <w:rsid w:val="00002AF3"/>
    <w:rsid w:val="000300B8"/>
    <w:rsid w:val="00033569"/>
    <w:rsid w:val="000363A6"/>
    <w:rsid w:val="00075A64"/>
    <w:rsid w:val="00093039"/>
    <w:rsid w:val="00094883"/>
    <w:rsid w:val="000A6A3B"/>
    <w:rsid w:val="000B0AFC"/>
    <w:rsid w:val="000D1EF2"/>
    <w:rsid w:val="000D2347"/>
    <w:rsid w:val="000F3FF1"/>
    <w:rsid w:val="00134ACD"/>
    <w:rsid w:val="0016415E"/>
    <w:rsid w:val="00166C9B"/>
    <w:rsid w:val="00184113"/>
    <w:rsid w:val="001902D6"/>
    <w:rsid w:val="001B4AF5"/>
    <w:rsid w:val="001B5FF5"/>
    <w:rsid w:val="001C0798"/>
    <w:rsid w:val="001D0192"/>
    <w:rsid w:val="001D2475"/>
    <w:rsid w:val="001E6672"/>
    <w:rsid w:val="001F505F"/>
    <w:rsid w:val="001F6E29"/>
    <w:rsid w:val="00225DA5"/>
    <w:rsid w:val="0022604A"/>
    <w:rsid w:val="00241D91"/>
    <w:rsid w:val="00251844"/>
    <w:rsid w:val="00262192"/>
    <w:rsid w:val="00267C27"/>
    <w:rsid w:val="00282DCC"/>
    <w:rsid w:val="00299E4F"/>
    <w:rsid w:val="002B0D36"/>
    <w:rsid w:val="002B3042"/>
    <w:rsid w:val="002C42DD"/>
    <w:rsid w:val="002C5002"/>
    <w:rsid w:val="002D33D4"/>
    <w:rsid w:val="002F3029"/>
    <w:rsid w:val="00300182"/>
    <w:rsid w:val="00303F84"/>
    <w:rsid w:val="00310378"/>
    <w:rsid w:val="0031310F"/>
    <w:rsid w:val="003162CA"/>
    <w:rsid w:val="0032434D"/>
    <w:rsid w:val="003451D1"/>
    <w:rsid w:val="003533EF"/>
    <w:rsid w:val="003661C4"/>
    <w:rsid w:val="003B0EE5"/>
    <w:rsid w:val="003C1825"/>
    <w:rsid w:val="003E7D71"/>
    <w:rsid w:val="003F0B10"/>
    <w:rsid w:val="004127B4"/>
    <w:rsid w:val="00421AB9"/>
    <w:rsid w:val="004301E8"/>
    <w:rsid w:val="00452CB3"/>
    <w:rsid w:val="0049115E"/>
    <w:rsid w:val="004960AF"/>
    <w:rsid w:val="004B6371"/>
    <w:rsid w:val="004C15F2"/>
    <w:rsid w:val="004C22D6"/>
    <w:rsid w:val="004C7BD9"/>
    <w:rsid w:val="004D101A"/>
    <w:rsid w:val="004E67A7"/>
    <w:rsid w:val="00507861"/>
    <w:rsid w:val="00516DBB"/>
    <w:rsid w:val="00544018"/>
    <w:rsid w:val="005626A7"/>
    <w:rsid w:val="00570B43"/>
    <w:rsid w:val="00572144"/>
    <w:rsid w:val="00587639"/>
    <w:rsid w:val="00592F34"/>
    <w:rsid w:val="005957F6"/>
    <w:rsid w:val="005B0006"/>
    <w:rsid w:val="005D103A"/>
    <w:rsid w:val="005D590A"/>
    <w:rsid w:val="005D62D9"/>
    <w:rsid w:val="005E6F79"/>
    <w:rsid w:val="0061180E"/>
    <w:rsid w:val="006336CD"/>
    <w:rsid w:val="00674F4D"/>
    <w:rsid w:val="00690ACA"/>
    <w:rsid w:val="00693E60"/>
    <w:rsid w:val="006D07D9"/>
    <w:rsid w:val="006D20ED"/>
    <w:rsid w:val="006D3F72"/>
    <w:rsid w:val="006D5F64"/>
    <w:rsid w:val="006E5EA4"/>
    <w:rsid w:val="006E6BE8"/>
    <w:rsid w:val="007103C9"/>
    <w:rsid w:val="007309C9"/>
    <w:rsid w:val="00750A43"/>
    <w:rsid w:val="00774043"/>
    <w:rsid w:val="00774DD2"/>
    <w:rsid w:val="007A5E81"/>
    <w:rsid w:val="007C27FA"/>
    <w:rsid w:val="007D2142"/>
    <w:rsid w:val="007F52EE"/>
    <w:rsid w:val="007F67B1"/>
    <w:rsid w:val="00805E7D"/>
    <w:rsid w:val="00833E64"/>
    <w:rsid w:val="0083520A"/>
    <w:rsid w:val="00835FD1"/>
    <w:rsid w:val="00855286"/>
    <w:rsid w:val="008728EC"/>
    <w:rsid w:val="00872DE4"/>
    <w:rsid w:val="0087382B"/>
    <w:rsid w:val="008775D8"/>
    <w:rsid w:val="008961A2"/>
    <w:rsid w:val="008971A7"/>
    <w:rsid w:val="008B3A40"/>
    <w:rsid w:val="008C7D57"/>
    <w:rsid w:val="008D1000"/>
    <w:rsid w:val="008E392B"/>
    <w:rsid w:val="009135D6"/>
    <w:rsid w:val="00922CAA"/>
    <w:rsid w:val="009252CF"/>
    <w:rsid w:val="009270B0"/>
    <w:rsid w:val="009319BC"/>
    <w:rsid w:val="00931FC6"/>
    <w:rsid w:val="00934ABE"/>
    <w:rsid w:val="0099205C"/>
    <w:rsid w:val="00996E09"/>
    <w:rsid w:val="009C19B0"/>
    <w:rsid w:val="00A1684E"/>
    <w:rsid w:val="00A50809"/>
    <w:rsid w:val="00A733A1"/>
    <w:rsid w:val="00A90A27"/>
    <w:rsid w:val="00A93CCA"/>
    <w:rsid w:val="00A93F08"/>
    <w:rsid w:val="00AC0528"/>
    <w:rsid w:val="00AE0DD8"/>
    <w:rsid w:val="00B1010D"/>
    <w:rsid w:val="00B166CF"/>
    <w:rsid w:val="00B32B4A"/>
    <w:rsid w:val="00B7529F"/>
    <w:rsid w:val="00B808CA"/>
    <w:rsid w:val="00BA1510"/>
    <w:rsid w:val="00BA6216"/>
    <w:rsid w:val="00BB78CF"/>
    <w:rsid w:val="00BC54DE"/>
    <w:rsid w:val="00BF4999"/>
    <w:rsid w:val="00BF71A2"/>
    <w:rsid w:val="00C02B53"/>
    <w:rsid w:val="00C04082"/>
    <w:rsid w:val="00C108C4"/>
    <w:rsid w:val="00C10B44"/>
    <w:rsid w:val="00C12BEB"/>
    <w:rsid w:val="00C17157"/>
    <w:rsid w:val="00C47DE0"/>
    <w:rsid w:val="00C55407"/>
    <w:rsid w:val="00C6198F"/>
    <w:rsid w:val="00C722CF"/>
    <w:rsid w:val="00C77555"/>
    <w:rsid w:val="00C848BB"/>
    <w:rsid w:val="00C96F3D"/>
    <w:rsid w:val="00CD6743"/>
    <w:rsid w:val="00CF3FB2"/>
    <w:rsid w:val="00D25E2D"/>
    <w:rsid w:val="00D50317"/>
    <w:rsid w:val="00D573EC"/>
    <w:rsid w:val="00D62371"/>
    <w:rsid w:val="00D7350D"/>
    <w:rsid w:val="00D7520B"/>
    <w:rsid w:val="00D81C0C"/>
    <w:rsid w:val="00D84F0E"/>
    <w:rsid w:val="00D9154C"/>
    <w:rsid w:val="00D916A1"/>
    <w:rsid w:val="00DB127C"/>
    <w:rsid w:val="00DF307B"/>
    <w:rsid w:val="00DF5B43"/>
    <w:rsid w:val="00DF63CE"/>
    <w:rsid w:val="00E135EA"/>
    <w:rsid w:val="00E20E29"/>
    <w:rsid w:val="00E234A5"/>
    <w:rsid w:val="00E304BC"/>
    <w:rsid w:val="00E60EF9"/>
    <w:rsid w:val="00E71EFE"/>
    <w:rsid w:val="00E905C7"/>
    <w:rsid w:val="00E95307"/>
    <w:rsid w:val="00E96790"/>
    <w:rsid w:val="00ED2058"/>
    <w:rsid w:val="00ED720B"/>
    <w:rsid w:val="00EE16BE"/>
    <w:rsid w:val="00EE5746"/>
    <w:rsid w:val="00F1792E"/>
    <w:rsid w:val="00F43F8A"/>
    <w:rsid w:val="00F83B29"/>
    <w:rsid w:val="00F83DA8"/>
    <w:rsid w:val="00FA35C1"/>
    <w:rsid w:val="00FA6AF5"/>
    <w:rsid w:val="00FB03C5"/>
    <w:rsid w:val="00FB2060"/>
    <w:rsid w:val="00FB943A"/>
    <w:rsid w:val="00FF1C3A"/>
    <w:rsid w:val="01B3D1CE"/>
    <w:rsid w:val="0224B697"/>
    <w:rsid w:val="02930B8B"/>
    <w:rsid w:val="0322AC3B"/>
    <w:rsid w:val="05D7D6A6"/>
    <w:rsid w:val="06AE5BA8"/>
    <w:rsid w:val="0D1D7753"/>
    <w:rsid w:val="0DAFCE1D"/>
    <w:rsid w:val="0EC2EF46"/>
    <w:rsid w:val="0EE2B432"/>
    <w:rsid w:val="0FE17EAC"/>
    <w:rsid w:val="10DCB71E"/>
    <w:rsid w:val="120EC2E6"/>
    <w:rsid w:val="126AE4D3"/>
    <w:rsid w:val="1394DA86"/>
    <w:rsid w:val="14C8B9C9"/>
    <w:rsid w:val="15BA3619"/>
    <w:rsid w:val="160C7967"/>
    <w:rsid w:val="171267C2"/>
    <w:rsid w:val="18F3C31C"/>
    <w:rsid w:val="19FD36A1"/>
    <w:rsid w:val="1A595D39"/>
    <w:rsid w:val="1A948C05"/>
    <w:rsid w:val="1ADB90B7"/>
    <w:rsid w:val="1CF885EB"/>
    <w:rsid w:val="1D253647"/>
    <w:rsid w:val="1D3FAE85"/>
    <w:rsid w:val="1E80C380"/>
    <w:rsid w:val="202C11E1"/>
    <w:rsid w:val="20DB4D12"/>
    <w:rsid w:val="2280AE9A"/>
    <w:rsid w:val="23140689"/>
    <w:rsid w:val="243F8E71"/>
    <w:rsid w:val="246AF9F8"/>
    <w:rsid w:val="2617727B"/>
    <w:rsid w:val="26AF5F29"/>
    <w:rsid w:val="2835BE5A"/>
    <w:rsid w:val="28869471"/>
    <w:rsid w:val="28BB57A5"/>
    <w:rsid w:val="29313AF6"/>
    <w:rsid w:val="29997419"/>
    <w:rsid w:val="299AEBE9"/>
    <w:rsid w:val="2A552DB2"/>
    <w:rsid w:val="2BC5A67F"/>
    <w:rsid w:val="2DB01FBD"/>
    <w:rsid w:val="2F360429"/>
    <w:rsid w:val="2F9BA6BC"/>
    <w:rsid w:val="3253E4D1"/>
    <w:rsid w:val="327E6903"/>
    <w:rsid w:val="36147906"/>
    <w:rsid w:val="3692D485"/>
    <w:rsid w:val="3712122C"/>
    <w:rsid w:val="3728474D"/>
    <w:rsid w:val="37575EC7"/>
    <w:rsid w:val="382FC518"/>
    <w:rsid w:val="3AFA74E8"/>
    <w:rsid w:val="3B016363"/>
    <w:rsid w:val="3B4368DA"/>
    <w:rsid w:val="408DD92B"/>
    <w:rsid w:val="412B49BE"/>
    <w:rsid w:val="43198B3E"/>
    <w:rsid w:val="43ADE4C1"/>
    <w:rsid w:val="43FCED31"/>
    <w:rsid w:val="44C4EBD8"/>
    <w:rsid w:val="44CA3E93"/>
    <w:rsid w:val="4AE8A450"/>
    <w:rsid w:val="4F266B2B"/>
    <w:rsid w:val="4FD6204B"/>
    <w:rsid w:val="53F6008C"/>
    <w:rsid w:val="55189D56"/>
    <w:rsid w:val="55257AE7"/>
    <w:rsid w:val="554A832B"/>
    <w:rsid w:val="555A4E05"/>
    <w:rsid w:val="566E524A"/>
    <w:rsid w:val="56DB3DAE"/>
    <w:rsid w:val="56EA9DCE"/>
    <w:rsid w:val="5962B0C2"/>
    <w:rsid w:val="59B2C146"/>
    <w:rsid w:val="5C64064D"/>
    <w:rsid w:val="5C718508"/>
    <w:rsid w:val="5CCA593B"/>
    <w:rsid w:val="617D6F90"/>
    <w:rsid w:val="629FC6D6"/>
    <w:rsid w:val="6361E0AE"/>
    <w:rsid w:val="63CC5F8A"/>
    <w:rsid w:val="64FA3DA7"/>
    <w:rsid w:val="65557352"/>
    <w:rsid w:val="6746D55A"/>
    <w:rsid w:val="676BF6BD"/>
    <w:rsid w:val="67D16939"/>
    <w:rsid w:val="69907552"/>
    <w:rsid w:val="6C95BB6E"/>
    <w:rsid w:val="6CB41F0F"/>
    <w:rsid w:val="6D0D4363"/>
    <w:rsid w:val="703F4A20"/>
    <w:rsid w:val="7091CB9D"/>
    <w:rsid w:val="70C8067D"/>
    <w:rsid w:val="70F00424"/>
    <w:rsid w:val="71EEFC63"/>
    <w:rsid w:val="75097558"/>
    <w:rsid w:val="766C5E8D"/>
    <w:rsid w:val="7B81C1B4"/>
    <w:rsid w:val="7BFB44B5"/>
    <w:rsid w:val="7CE0223F"/>
    <w:rsid w:val="7D8E90A6"/>
    <w:rsid w:val="7FCE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2AFFD"/>
  <w15:chartTrackingRefBased/>
  <w15:docId w15:val="{A7E7DABA-7A30-4CED-A2CB-34933065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5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2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3F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F08"/>
  </w:style>
  <w:style w:type="paragraph" w:styleId="Footer">
    <w:name w:val="footer"/>
    <w:basedOn w:val="Normal"/>
    <w:link w:val="FooterChar"/>
    <w:uiPriority w:val="99"/>
    <w:unhideWhenUsed/>
    <w:rsid w:val="00A93F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F08"/>
  </w:style>
  <w:style w:type="table" w:styleId="TableGrid">
    <w:name w:val="Table Grid"/>
    <w:basedOn w:val="TableNormal"/>
    <w:uiPriority w:val="39"/>
    <w:rsid w:val="000A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1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0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7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4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婕</dc:creator>
  <cp:keywords/>
  <dc:description/>
  <cp:lastModifiedBy>高婕</cp:lastModifiedBy>
  <cp:revision>172</cp:revision>
  <dcterms:created xsi:type="dcterms:W3CDTF">2026-02-07T01:42:00Z</dcterms:created>
  <dcterms:modified xsi:type="dcterms:W3CDTF">2026-03-2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9d84a-50db-4f6d-9f01-dcc10555968a</vt:lpwstr>
  </property>
</Properties>
</file>